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160" w:vertAnchor="text" w:horzAnchor="margin" w:tblpY="31"/>
        <w:tblW w:w="13770" w:type="dxa"/>
        <w:tblLook w:val="04A0" w:firstRow="1" w:lastRow="0" w:firstColumn="1" w:lastColumn="0" w:noHBand="0" w:noVBand="1"/>
      </w:tblPr>
      <w:tblGrid>
        <w:gridCol w:w="3420"/>
        <w:gridCol w:w="1530"/>
        <w:gridCol w:w="1530"/>
        <w:gridCol w:w="1080"/>
        <w:gridCol w:w="271"/>
        <w:gridCol w:w="1529"/>
        <w:gridCol w:w="1530"/>
        <w:gridCol w:w="2880"/>
      </w:tblGrid>
      <w:tr w:rsidR="004E1806" w:rsidTr="008C1031">
        <w:trPr>
          <w:trHeight w:val="161"/>
        </w:trPr>
        <w:tc>
          <w:tcPr>
            <w:tcW w:w="137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E719D2" w:rsidP="00E719D2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pplementary table S1</w:t>
            </w:r>
            <w:r w:rsidR="004E180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: Baseline characteristics of propensity score-matched cohort and non-matched cohort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with blood pressure and Hemoglobin A1c included)</w:t>
            </w:r>
            <w:r w:rsidR="00D324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f metformin use.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matched cohort</w:t>
            </w:r>
          </w:p>
        </w:tc>
        <w:tc>
          <w:tcPr>
            <w:tcW w:w="271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tched cohort</w:t>
            </w:r>
          </w:p>
        </w:tc>
      </w:tr>
      <w:tr w:rsidR="004E1806" w:rsidTr="008C1031">
        <w:trPr>
          <w:trHeight w:val="18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formin 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us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gular us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us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gular us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8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Standardized mean difference 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x (%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bottom"/>
          </w:tcPr>
          <w:p w:rsidR="004E1806" w:rsidRPr="002155CE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28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31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Men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572 (46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5425 (46.5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529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570 (46.1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623 (47.7)</w:t>
            </w:r>
          </w:p>
        </w:tc>
        <w:tc>
          <w:tcPr>
            <w:tcW w:w="28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842 (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249 (53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836 (5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783 (52.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 age (standard deviati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8 (1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5 (1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67.9 (1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68.2 (11.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ometric data (standard devi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</w:t>
            </w:r>
            <w:r w:rsidRPr="00FA0EC3">
              <w:rPr>
                <w:rFonts w:eastAsia="Times New Roman"/>
                <w:color w:val="000000"/>
                <w:sz w:val="22"/>
                <w:szCs w:val="22"/>
              </w:rPr>
              <w:t>emoglobin A1c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.82 (1.78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7.39 (2.0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1806" w:rsidRPr="008514B7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6.83 (1.78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6.9 (1.75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0.041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Systolic blood pressur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34.73 (17.26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34.06 (16.7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1806" w:rsidRPr="008514B7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134.74 (17.26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134.58 (16.95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Diastolic blood pressu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74.09 (10.2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75.32 (9.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1806" w:rsidRPr="008514B7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74.12 (10.2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73.95 (9.87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72675D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dications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55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Insulin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71 (2.1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341 (2.9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71 (2.1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70 (2.1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NSAIDs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420 (12.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513 (13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420 (12.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410 (12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Sulfonylureas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457 (42.7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935 (59.4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457 (42.8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349 (39.6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64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Paracetam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154 (3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3649 (3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150 (3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136 (33.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ronic conditions (%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Renal failur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43 (1.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2 (0.5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40 (1.2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35 (1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eart failur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8 (0.5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7 (0.2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7 (0.5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9 (0.6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470 (72.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7936 (68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2463 (72.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2462 (72.3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Strok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90 (2.6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60 (1.4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90 (2.6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83 (2.4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Ischemic heart diseas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82 (2.4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23 (1.9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81 (2.4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78 (2.3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Tobacco abuse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1 (0.6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131 (1.1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21 (0.6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17 (0.5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Lipid disor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666 (19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210 (18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665 (19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654 (19.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869A2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 knee replacement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0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37F6C">
              <w:rPr>
                <w:rFonts w:eastAsia="Times New Roman"/>
                <w:color w:val="000000"/>
                <w:sz w:val="22"/>
                <w:szCs w:val="22"/>
              </w:rPr>
              <w:t>28 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 (0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Hazard ratio of total knee replacement (95% confidence </w:t>
            </w: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interval)</w:t>
            </w:r>
            <w:r w:rsidR="00DE15D1" w:rsidRPr="00DE15D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Pr="00FA57FA" w:rsidRDefault="004E1806" w:rsidP="008C103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A57F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0.20 (0.07 – 0.58), P </w:t>
            </w:r>
            <w:proofErr w:type="gramStart"/>
            <w:r w:rsidRPr="00FA57F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= </w:t>
            </w:r>
            <w:r w:rsidRPr="00FA57FA">
              <w:rPr>
                <w:b/>
                <w:bCs/>
              </w:rPr>
              <w:t xml:space="preserve"> </w:t>
            </w:r>
            <w:r w:rsidRPr="00FA57F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</w:t>
            </w:r>
            <w:proofErr w:type="gramEnd"/>
            <w:r w:rsidRPr="00FA57F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003</w:t>
            </w:r>
            <w:r w:rsidRPr="00FA57F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ab/>
            </w:r>
          </w:p>
        </w:tc>
      </w:tr>
      <w:tr w:rsidR="004E1806" w:rsidTr="008C1031">
        <w:trPr>
          <w:trHeight w:val="161"/>
        </w:trPr>
        <w:tc>
          <w:tcPr>
            <w:tcW w:w="1377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E1806" w:rsidRDefault="00DE15D1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r w:rsidRPr="00DE15D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  <w:bookmarkEnd w:id="0"/>
            <w:r w:rsidR="004E1806">
              <w:rPr>
                <w:rFonts w:eastAsia="Times New Roman"/>
                <w:color w:val="000000"/>
                <w:sz w:val="22"/>
                <w:szCs w:val="22"/>
              </w:rPr>
              <w:t xml:space="preserve"> Derived from t-tests, chi-square tests, or Fisher's exact tests for the between group differences</w:t>
            </w:r>
          </w:p>
        </w:tc>
      </w:tr>
    </w:tbl>
    <w:p w:rsidR="0088025E" w:rsidRDefault="0088025E"/>
    <w:p w:rsidR="004E1806" w:rsidRDefault="004E1806"/>
    <w:p w:rsidR="004E1806" w:rsidRDefault="004E1806"/>
    <w:tbl>
      <w:tblPr>
        <w:tblpPr w:leftFromText="180" w:rightFromText="180" w:bottomFromText="160" w:vertAnchor="text" w:horzAnchor="margin" w:tblpY="31"/>
        <w:tblW w:w="13770" w:type="dxa"/>
        <w:tblLook w:val="04A0" w:firstRow="1" w:lastRow="0" w:firstColumn="1" w:lastColumn="0" w:noHBand="0" w:noVBand="1"/>
      </w:tblPr>
      <w:tblGrid>
        <w:gridCol w:w="3420"/>
        <w:gridCol w:w="1530"/>
        <w:gridCol w:w="1530"/>
        <w:gridCol w:w="1080"/>
        <w:gridCol w:w="271"/>
        <w:gridCol w:w="1529"/>
        <w:gridCol w:w="1530"/>
        <w:gridCol w:w="2880"/>
      </w:tblGrid>
      <w:tr w:rsidR="004E1806" w:rsidTr="008C1031">
        <w:trPr>
          <w:trHeight w:val="161"/>
        </w:trPr>
        <w:tc>
          <w:tcPr>
            <w:tcW w:w="137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E719D2" w:rsidP="00E719D2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pplementary table S</w:t>
            </w:r>
            <w:r w:rsidR="004E180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2: Baseline characteristics of propensity score-matched cohort and non-matched cohort </w:t>
            </w:r>
            <w:r w:rsidR="00D324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f sulfonylurea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matched cohort</w:t>
            </w:r>
          </w:p>
        </w:tc>
        <w:tc>
          <w:tcPr>
            <w:tcW w:w="271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tched cohort</w:t>
            </w:r>
          </w:p>
        </w:tc>
      </w:tr>
      <w:tr w:rsidR="004E1806" w:rsidTr="008C1031">
        <w:trPr>
          <w:trHeight w:val="18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Pr="00A32D40">
              <w:rPr>
                <w:rFonts w:eastAsia="Times New Roman"/>
                <w:color w:val="000000"/>
                <w:sz w:val="22"/>
                <w:szCs w:val="22"/>
              </w:rPr>
              <w:t xml:space="preserve">ulfonylureas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us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us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gular us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-us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gular us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8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75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7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Standardized mean difference 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x (%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bottom"/>
          </w:tcPr>
          <w:p w:rsidR="004E1806" w:rsidRPr="002155CE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  <w:vAlign w:val="bottom"/>
          </w:tcPr>
          <w:p w:rsidR="004E1806" w:rsidRPr="00CA059E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2880" w:type="dxa"/>
            <w:noWrap/>
            <w:vAlign w:val="bottom"/>
          </w:tcPr>
          <w:p w:rsidR="004E1806" w:rsidRPr="00D336D4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24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Men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3276 (43.4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3910 (49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3052 (46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2972 (44.8)</w:t>
            </w:r>
          </w:p>
        </w:tc>
        <w:tc>
          <w:tcPr>
            <w:tcW w:w="28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4268 (43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4077 (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3580 (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3660 (44.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 age (standard deviati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65 (1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66.1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65.6 (1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65.3 (1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25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ometric data (standard devi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</w:t>
            </w:r>
            <w:r w:rsidRPr="00FA0EC3">
              <w:rPr>
                <w:rFonts w:eastAsia="Times New Roman"/>
                <w:color w:val="000000"/>
                <w:sz w:val="22"/>
                <w:szCs w:val="22"/>
              </w:rPr>
              <w:t>emoglobin A1c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7.12 (7.7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7.5 (2.11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7.09 (1.8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7.35 (2.16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129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Systolic blood pressur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133.29 (16.5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35.16 (17.04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33.86 (16.67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33.78 (16.62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5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Diastolic blood pressu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75.12 (9.6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75.12 (9.8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75.02 (9.6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75.09 (9.83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dications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55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Insulin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219 (2.9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95 (2.4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93 (2.9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78 (2.7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NSAIDs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967 (12.8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014 (12.7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859 (1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831 (12.5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Metformin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5587 (74.1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6689 (83.7)</w:t>
            </w: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5340 (80.5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5352 (80.7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5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Paracetam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2436 (3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2491 (3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2146 (32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2120 (3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ronic conditions (%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Renal failur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33 (0.4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75 (0.9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32 (0.5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37 (0.6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eart failur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23 (0.3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21 (0.3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8 (0.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7 (0.3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5200 (68.9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5428 (68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4529 (68.3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4554 (68.7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Strok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130 (1.7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18 (1.5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14 (1.7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04 (1.6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Ischemic heart diseas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139 (1.8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68 (2.1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25 (1.9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27 (1.9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Tobacco abuse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73 (1)</w:t>
            </w:r>
          </w:p>
        </w:tc>
        <w:tc>
          <w:tcPr>
            <w:tcW w:w="1530" w:type="dxa"/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81 (1)</w:t>
            </w:r>
          </w:p>
        </w:tc>
        <w:tc>
          <w:tcPr>
            <w:tcW w:w="10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noWrap/>
            <w:vAlign w:val="bottom"/>
          </w:tcPr>
          <w:p w:rsidR="004E1806" w:rsidRDefault="004E1806" w:rsidP="008C1031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67 (1)</w:t>
            </w:r>
          </w:p>
        </w:tc>
        <w:tc>
          <w:tcPr>
            <w:tcW w:w="153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68 (1)</w:t>
            </w:r>
          </w:p>
        </w:tc>
        <w:tc>
          <w:tcPr>
            <w:tcW w:w="2880" w:type="dxa"/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Lipid disor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1539 (20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1395 (17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256 (18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1295 (19.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</w:tr>
      <w:tr w:rsidR="004E1806" w:rsidTr="008C1031">
        <w:trPr>
          <w:trHeight w:val="16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 knee replacement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C5AD5">
              <w:rPr>
                <w:rFonts w:eastAsia="Times New Roman"/>
                <w:color w:val="000000"/>
                <w:sz w:val="22"/>
                <w:szCs w:val="22"/>
              </w:rPr>
              <w:t>21 (0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BC1D50">
              <w:rPr>
                <w:rFonts w:eastAsia="Times New Roman"/>
                <w:color w:val="000000"/>
                <w:sz w:val="22"/>
                <w:szCs w:val="22"/>
              </w:rPr>
              <w:t>24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A059E">
              <w:rPr>
                <w:rFonts w:eastAsia="Times New Roman"/>
                <w:color w:val="000000"/>
                <w:sz w:val="22"/>
                <w:szCs w:val="22"/>
              </w:rPr>
              <w:t>16 (0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color w:val="000000"/>
                <w:sz w:val="22"/>
                <w:szCs w:val="22"/>
              </w:rPr>
              <w:t>23 (0.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D336D4">
              <w:rPr>
                <w:rFonts w:eastAsia="Times New Roman"/>
                <w:color w:val="000000"/>
                <w:sz w:val="22"/>
                <w:szCs w:val="22"/>
              </w:rPr>
              <w:t>0.019</w:t>
            </w:r>
          </w:p>
        </w:tc>
      </w:tr>
      <w:tr w:rsidR="004E1806" w:rsidTr="008C1031">
        <w:trPr>
          <w:trHeight w:val="161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C45E4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Hazard ratio of total knee replacement (95% confidence interval) </w:t>
            </w:r>
            <w:r w:rsidR="00A171A1" w:rsidRPr="00A171A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E1806" w:rsidRDefault="004E1806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1806" w:rsidRPr="005F5C3D" w:rsidRDefault="004E1806" w:rsidP="008C103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5C3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0</w:t>
            </w:r>
            <w:r w:rsidRPr="005F5C3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5F5C3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 0.7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  <w:proofErr w:type="gramEnd"/>
            <w:r w:rsidRPr="005F5C3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– 2.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5</w:t>
            </w:r>
            <w:r w:rsidRPr="005F5C3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, P = 0.2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4E1806" w:rsidTr="008C1031">
        <w:trPr>
          <w:trHeight w:val="161"/>
        </w:trPr>
        <w:tc>
          <w:tcPr>
            <w:tcW w:w="13770" w:type="dxa"/>
            <w:gridSpan w:val="8"/>
            <w:tcBorders>
              <w:left w:val="nil"/>
              <w:bottom w:val="nil"/>
              <w:right w:val="nil"/>
            </w:tcBorders>
            <w:noWrap/>
            <w:vAlign w:val="bottom"/>
          </w:tcPr>
          <w:p w:rsidR="004E1806" w:rsidRDefault="00A171A1" w:rsidP="008C1031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A171A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  <w:r w:rsidR="00C45E41">
              <w:rPr>
                <w:rFonts w:eastAsia="Times New Roman"/>
                <w:color w:val="000000"/>
                <w:sz w:val="22"/>
                <w:szCs w:val="22"/>
              </w:rPr>
              <w:t>:</w:t>
            </w:r>
            <w:r w:rsidR="004E1806">
              <w:rPr>
                <w:rFonts w:eastAsia="Times New Roman"/>
                <w:color w:val="000000"/>
                <w:sz w:val="22"/>
                <w:szCs w:val="22"/>
              </w:rPr>
              <w:t xml:space="preserve"> Adjusted for HbA1c which was unbalanced between propensity-score matched groups, i.e.  standardized mean difference &gt; 0.1</w:t>
            </w:r>
          </w:p>
        </w:tc>
      </w:tr>
    </w:tbl>
    <w:p w:rsidR="004E1806" w:rsidRDefault="004E1806"/>
    <w:sectPr w:rsidR="004E1806" w:rsidSect="004E18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D4E" w:rsidRDefault="00865D4E" w:rsidP="00D3246C">
      <w:pPr>
        <w:spacing w:after="0"/>
      </w:pPr>
      <w:r>
        <w:separator/>
      </w:r>
    </w:p>
  </w:endnote>
  <w:endnote w:type="continuationSeparator" w:id="0">
    <w:p w:rsidR="00865D4E" w:rsidRDefault="00865D4E" w:rsidP="00D324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D4E" w:rsidRDefault="00865D4E" w:rsidP="00D3246C">
      <w:pPr>
        <w:spacing w:after="0"/>
      </w:pPr>
      <w:r>
        <w:separator/>
      </w:r>
    </w:p>
  </w:footnote>
  <w:footnote w:type="continuationSeparator" w:id="0">
    <w:p w:rsidR="00865D4E" w:rsidRDefault="00865D4E" w:rsidP="00D324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NTG0MLU0MrIwNDJQ0lEKTi0uzszPAykwrAUA50RBciwAAAA="/>
  </w:docVars>
  <w:rsids>
    <w:rsidRoot w:val="004E1806"/>
    <w:rsid w:val="001853B8"/>
    <w:rsid w:val="00364B21"/>
    <w:rsid w:val="00476A63"/>
    <w:rsid w:val="004E1806"/>
    <w:rsid w:val="00865D4E"/>
    <w:rsid w:val="0088025E"/>
    <w:rsid w:val="00A171A1"/>
    <w:rsid w:val="00C41D2D"/>
    <w:rsid w:val="00C45E41"/>
    <w:rsid w:val="00D3246C"/>
    <w:rsid w:val="00D5491C"/>
    <w:rsid w:val="00DE15D1"/>
    <w:rsid w:val="00E7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D7419"/>
  <w15:chartTrackingRefBased/>
  <w15:docId w15:val="{75603058-3EF7-47A5-BF13-45018705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806"/>
    <w:pPr>
      <w:spacing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46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3246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246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3246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WS Sit (SPHPC)</dc:creator>
  <cp:keywords/>
  <dc:description/>
  <cp:lastModifiedBy>Bo WANG</cp:lastModifiedBy>
  <cp:revision>4</cp:revision>
  <dcterms:created xsi:type="dcterms:W3CDTF">2021-10-15T06:49:00Z</dcterms:created>
  <dcterms:modified xsi:type="dcterms:W3CDTF">2021-10-18T07:11:00Z</dcterms:modified>
</cp:coreProperties>
</file>